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DF3EE" w14:textId="77777777" w:rsidR="00E85042" w:rsidRDefault="00E85042" w:rsidP="00E85042">
      <w:pPr>
        <w:rPr>
          <w:rFonts w:ascii="Times New Roman" w:hAnsi="Times New Roman" w:cs="Times New Roman"/>
        </w:rPr>
      </w:pPr>
      <w:r w:rsidRPr="00AF35C5">
        <w:rPr>
          <w:rFonts w:ascii="Times New Roman" w:hAnsi="Times New Roman" w:cs="Times New Roman"/>
        </w:rPr>
        <w:t>Supplemental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1520"/>
        <w:gridCol w:w="1300"/>
        <w:gridCol w:w="1300"/>
      </w:tblGrid>
      <w:tr w:rsidR="00E85042" w:rsidRPr="00B879B9" w14:paraId="40EF47F5" w14:textId="77777777" w:rsidTr="00465070">
        <w:trPr>
          <w:trHeight w:val="158"/>
        </w:trPr>
        <w:tc>
          <w:tcPr>
            <w:tcW w:w="171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AC3BDE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titution</w:t>
            </w:r>
          </w:p>
        </w:tc>
        <w:tc>
          <w:tcPr>
            <w:tcW w:w="1520" w:type="dxa"/>
            <w:vMerge w:val="restart"/>
            <w:tcBorders>
              <w:top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725891C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79B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GKV/IGLV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ADDFAE7" w14:textId="77777777" w:rsidR="00E85042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. Usage</w:t>
            </w:r>
          </w:p>
        </w:tc>
      </w:tr>
      <w:tr w:rsidR="00E85042" w:rsidRPr="00B879B9" w14:paraId="4F536FDA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  <w:bottom w:val="doub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86C4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bottom w:val="doub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DC2D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doub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7B78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 Neut.</w:t>
            </w:r>
          </w:p>
        </w:tc>
        <w:tc>
          <w:tcPr>
            <w:tcW w:w="1300" w:type="dxa"/>
            <w:tcBorders>
              <w:bottom w:val="double" w:sz="4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8633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Neut.</w:t>
            </w:r>
          </w:p>
        </w:tc>
      </w:tr>
      <w:tr w:rsidR="00E85042" w:rsidRPr="00B879B9" w14:paraId="6E2E3921" w14:textId="77777777" w:rsidTr="00465070">
        <w:trPr>
          <w:trHeight w:val="158"/>
        </w:trPr>
        <w:tc>
          <w:tcPr>
            <w:tcW w:w="1711" w:type="dxa"/>
            <w:vMerge w:val="restart"/>
            <w:tcBorders>
              <w:top w:val="double" w:sz="4" w:space="0" w:color="000000"/>
              <w:left w:val="single" w:sz="12" w:space="0" w:color="000000"/>
            </w:tcBorders>
            <w:noWrap/>
            <w:vAlign w:val="center"/>
            <w:hideMark/>
          </w:tcPr>
          <w:p w14:paraId="4EF6D87C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sz w:val="22"/>
                <w:szCs w:val="22"/>
              </w:rPr>
              <w:t>27D F</w:t>
            </w:r>
          </w:p>
        </w:tc>
        <w:tc>
          <w:tcPr>
            <w:tcW w:w="1520" w:type="dxa"/>
            <w:tcBorders>
              <w:top w:val="double" w:sz="4" w:space="0" w:color="000000"/>
            </w:tcBorders>
            <w:noWrap/>
            <w:hideMark/>
          </w:tcPr>
          <w:p w14:paraId="6EDBE22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-29</w:t>
            </w:r>
          </w:p>
        </w:tc>
        <w:tc>
          <w:tcPr>
            <w:tcW w:w="1300" w:type="dxa"/>
            <w:tcBorders>
              <w:top w:val="double" w:sz="4" w:space="0" w:color="000000"/>
            </w:tcBorders>
            <w:noWrap/>
            <w:vAlign w:val="bottom"/>
            <w:hideMark/>
          </w:tcPr>
          <w:p w14:paraId="04804C4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doub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48FB5D1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E85042" w:rsidRPr="00B879B9" w14:paraId="60DC6E2B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vAlign w:val="center"/>
            <w:hideMark/>
          </w:tcPr>
          <w:p w14:paraId="7E528CA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FEB4254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-30</w:t>
            </w:r>
          </w:p>
        </w:tc>
        <w:tc>
          <w:tcPr>
            <w:tcW w:w="1300" w:type="dxa"/>
            <w:noWrap/>
            <w:vAlign w:val="bottom"/>
            <w:hideMark/>
          </w:tcPr>
          <w:p w14:paraId="3F5C71FF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88E298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3A15E207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vAlign w:val="center"/>
            <w:hideMark/>
          </w:tcPr>
          <w:p w14:paraId="037B5C10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E878FA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D-30</w:t>
            </w:r>
          </w:p>
        </w:tc>
        <w:tc>
          <w:tcPr>
            <w:tcW w:w="1300" w:type="dxa"/>
            <w:noWrap/>
            <w:vAlign w:val="bottom"/>
            <w:hideMark/>
          </w:tcPr>
          <w:p w14:paraId="219DE7B6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41CEEAE3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E85042" w:rsidRPr="00B879B9" w14:paraId="7889E810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748CFF08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bottom w:val="single" w:sz="12" w:space="0" w:color="000000"/>
            </w:tcBorders>
            <w:noWrap/>
            <w:hideMark/>
          </w:tcPr>
          <w:p w14:paraId="6020C39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4-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63FCC1C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72A329D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E85042" w:rsidRPr="00B879B9" w14:paraId="73607B9D" w14:textId="77777777" w:rsidTr="00465070">
        <w:trPr>
          <w:trHeight w:val="158"/>
        </w:trPr>
        <w:tc>
          <w:tcPr>
            <w:tcW w:w="171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8937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sz w:val="22"/>
                <w:szCs w:val="22"/>
              </w:rPr>
              <w:t>30I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415F0EF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1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E9496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2743C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85042" w:rsidRPr="00B879B9" w14:paraId="3EEEFC6D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33124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79311CB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39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6C26EB12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150F0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E85042" w:rsidRPr="00B879B9" w14:paraId="1FC3CB0A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6BCDC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279826E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5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131943D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B3883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E85042" w:rsidRPr="00B879B9" w14:paraId="0AF23466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1031E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7FF1707C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9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6C75360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A6F42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12E5BF2D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0DC90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4FAA39EF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D-39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507D5373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74382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E85042" w:rsidRPr="00B879B9" w14:paraId="7605109F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3D90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4A096D1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-24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66AA976B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7FC71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4AB8E2BB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B931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432749A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-40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55415326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FBD95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43A020E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F057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53E15E6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-15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07F05E48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DAC1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5A84DE6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B5EB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420D64A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D-11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16DC24BB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9D248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85042" w:rsidRPr="00B879B9" w14:paraId="786F318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53C3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7EF3A3D4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D-15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63E0EF67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D382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85042" w:rsidRPr="00B879B9" w14:paraId="6D0DF45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C560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260CE46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D-20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57A2C3B7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3B3932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E85042" w:rsidRPr="00B879B9" w14:paraId="34790EFD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3FB9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55B769B4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4-1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785F11C7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9F50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63BD304C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0E1D8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0B24DE7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1-40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2076F0D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01524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85042" w:rsidRPr="00B879B9" w14:paraId="605354A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2C5A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5B955CA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1-44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0C113DEE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818837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85042" w:rsidRPr="00B879B9" w14:paraId="17764213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3B77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7601B1B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1-47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3A0C55F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B728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E85042" w:rsidRPr="00B879B9" w14:paraId="36833783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184E2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36E38B7F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1-51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526B6638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3D5F7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E85042" w:rsidRPr="00B879B9" w14:paraId="539947C5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55EC0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7A40D47F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3-19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242509CB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57BC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E85042" w:rsidRPr="00B879B9" w14:paraId="5D48D24F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3344C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0ADA186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3-21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6BE63A18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FAA65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E85042" w:rsidRPr="00B879B9" w14:paraId="5E260F94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9170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50B4A0A9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3-25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3C8453AE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8AFD5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85042" w:rsidRPr="00B879B9" w14:paraId="042A889C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08F3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62F2DA6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9-49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1FF95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A6C042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29F4D7DC" w14:textId="77777777" w:rsidTr="00465070">
        <w:trPr>
          <w:trHeight w:val="158"/>
        </w:trPr>
        <w:tc>
          <w:tcPr>
            <w:tcW w:w="171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noWrap/>
            <w:vAlign w:val="center"/>
            <w:hideMark/>
          </w:tcPr>
          <w:p w14:paraId="6EC779F9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sz w:val="22"/>
                <w:szCs w:val="22"/>
              </w:rPr>
              <w:t>31I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noWrap/>
            <w:hideMark/>
          </w:tcPr>
          <w:p w14:paraId="759F3339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1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777D15F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14C0226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1E030981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3109D1D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60C4D4F0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17</w:t>
            </w:r>
          </w:p>
        </w:tc>
        <w:tc>
          <w:tcPr>
            <w:tcW w:w="1300" w:type="dxa"/>
            <w:noWrap/>
            <w:vAlign w:val="bottom"/>
            <w:hideMark/>
          </w:tcPr>
          <w:p w14:paraId="7A29EA3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350BBA9E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1B9CA605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759065F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FA589B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27</w:t>
            </w:r>
          </w:p>
        </w:tc>
        <w:tc>
          <w:tcPr>
            <w:tcW w:w="1300" w:type="dxa"/>
            <w:noWrap/>
            <w:vAlign w:val="bottom"/>
            <w:hideMark/>
          </w:tcPr>
          <w:p w14:paraId="4CA1974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6E35A8E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E85042" w:rsidRPr="00B879B9" w14:paraId="5DA70CDB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6399BF0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C42EFC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33</w:t>
            </w:r>
          </w:p>
        </w:tc>
        <w:tc>
          <w:tcPr>
            <w:tcW w:w="1300" w:type="dxa"/>
            <w:noWrap/>
            <w:vAlign w:val="bottom"/>
            <w:hideMark/>
          </w:tcPr>
          <w:p w14:paraId="4EF6470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91033FB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4EF3B1ED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6CA5243E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66C53F0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39</w:t>
            </w:r>
          </w:p>
        </w:tc>
        <w:tc>
          <w:tcPr>
            <w:tcW w:w="1300" w:type="dxa"/>
            <w:noWrap/>
            <w:vAlign w:val="bottom"/>
            <w:hideMark/>
          </w:tcPr>
          <w:p w14:paraId="54DCE9F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3A078E87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E85042" w:rsidRPr="00B879B9" w14:paraId="71DE1B53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75FDA59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EC7740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5</w:t>
            </w:r>
          </w:p>
        </w:tc>
        <w:tc>
          <w:tcPr>
            <w:tcW w:w="1300" w:type="dxa"/>
            <w:noWrap/>
            <w:vAlign w:val="bottom"/>
            <w:hideMark/>
          </w:tcPr>
          <w:p w14:paraId="64BB9526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0B55B3C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E85042" w:rsidRPr="00B879B9" w14:paraId="2C29ACED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70CB3709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F0B461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6</w:t>
            </w:r>
          </w:p>
        </w:tc>
        <w:tc>
          <w:tcPr>
            <w:tcW w:w="1300" w:type="dxa"/>
            <w:noWrap/>
            <w:vAlign w:val="bottom"/>
            <w:hideMark/>
          </w:tcPr>
          <w:p w14:paraId="2E8C908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6191A9B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2DE55043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55DBBDD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6A0EAE5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9</w:t>
            </w:r>
          </w:p>
        </w:tc>
        <w:tc>
          <w:tcPr>
            <w:tcW w:w="1300" w:type="dxa"/>
            <w:noWrap/>
            <w:vAlign w:val="bottom"/>
            <w:hideMark/>
          </w:tcPr>
          <w:p w14:paraId="5043BD5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1C2814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E85042" w:rsidRPr="00B879B9" w14:paraId="5E35B895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5144F64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5DA8D6C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D-17</w:t>
            </w:r>
          </w:p>
        </w:tc>
        <w:tc>
          <w:tcPr>
            <w:tcW w:w="1300" w:type="dxa"/>
            <w:noWrap/>
            <w:vAlign w:val="bottom"/>
            <w:hideMark/>
          </w:tcPr>
          <w:p w14:paraId="3143CFEE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118CB62E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18493C87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4DF71CF8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C1F451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D-33</w:t>
            </w:r>
          </w:p>
        </w:tc>
        <w:tc>
          <w:tcPr>
            <w:tcW w:w="1300" w:type="dxa"/>
            <w:noWrap/>
            <w:vAlign w:val="bottom"/>
            <w:hideMark/>
          </w:tcPr>
          <w:p w14:paraId="76A95106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89647B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27EBF7A1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4CA3B7BF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FCCF6C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D-39</w:t>
            </w:r>
          </w:p>
        </w:tc>
        <w:tc>
          <w:tcPr>
            <w:tcW w:w="1300" w:type="dxa"/>
            <w:noWrap/>
            <w:vAlign w:val="bottom"/>
            <w:hideMark/>
          </w:tcPr>
          <w:p w14:paraId="3523E25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3CAF30B2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2681D207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2287A299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875898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-29</w:t>
            </w:r>
          </w:p>
        </w:tc>
        <w:tc>
          <w:tcPr>
            <w:tcW w:w="1300" w:type="dxa"/>
            <w:noWrap/>
            <w:vAlign w:val="bottom"/>
            <w:hideMark/>
          </w:tcPr>
          <w:p w14:paraId="60298729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3433138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17020FD7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5D632D29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0C856D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-40</w:t>
            </w:r>
          </w:p>
        </w:tc>
        <w:tc>
          <w:tcPr>
            <w:tcW w:w="1300" w:type="dxa"/>
            <w:noWrap/>
            <w:vAlign w:val="bottom"/>
            <w:hideMark/>
          </w:tcPr>
          <w:p w14:paraId="60B81A85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11DE44C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5614ABF4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45267AC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0401B2C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D-28</w:t>
            </w:r>
          </w:p>
        </w:tc>
        <w:tc>
          <w:tcPr>
            <w:tcW w:w="1300" w:type="dxa"/>
            <w:noWrap/>
            <w:vAlign w:val="bottom"/>
            <w:hideMark/>
          </w:tcPr>
          <w:p w14:paraId="665F57C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72B648D3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699FE21E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72159FA8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29ADF1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2D-30</w:t>
            </w:r>
          </w:p>
        </w:tc>
        <w:tc>
          <w:tcPr>
            <w:tcW w:w="1300" w:type="dxa"/>
            <w:noWrap/>
            <w:vAlign w:val="bottom"/>
            <w:hideMark/>
          </w:tcPr>
          <w:p w14:paraId="4A6CBD3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48A47EC3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2010444E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35B28C9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DC841B8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-11</w:t>
            </w:r>
          </w:p>
        </w:tc>
        <w:tc>
          <w:tcPr>
            <w:tcW w:w="1300" w:type="dxa"/>
            <w:noWrap/>
            <w:vAlign w:val="bottom"/>
            <w:hideMark/>
          </w:tcPr>
          <w:p w14:paraId="268DE08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2BEC373F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3E7902D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2B1924B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EA1C1F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-20</w:t>
            </w:r>
          </w:p>
        </w:tc>
        <w:tc>
          <w:tcPr>
            <w:tcW w:w="1300" w:type="dxa"/>
            <w:noWrap/>
            <w:vAlign w:val="bottom"/>
            <w:hideMark/>
          </w:tcPr>
          <w:p w14:paraId="1E9BF462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FFB159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64349729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436F1E5E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8ECC65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D-11</w:t>
            </w:r>
          </w:p>
        </w:tc>
        <w:tc>
          <w:tcPr>
            <w:tcW w:w="1300" w:type="dxa"/>
            <w:noWrap/>
            <w:vAlign w:val="bottom"/>
            <w:hideMark/>
          </w:tcPr>
          <w:p w14:paraId="4E81579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30AE65E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13A834CB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5097F92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13D3CC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D-15</w:t>
            </w:r>
          </w:p>
        </w:tc>
        <w:tc>
          <w:tcPr>
            <w:tcW w:w="1300" w:type="dxa"/>
            <w:noWrap/>
            <w:vAlign w:val="bottom"/>
            <w:hideMark/>
          </w:tcPr>
          <w:p w14:paraId="55519DA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371AA13B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E85042" w:rsidRPr="00B879B9" w14:paraId="665EF0AB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36FE19D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D328C52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3D-20</w:t>
            </w:r>
          </w:p>
        </w:tc>
        <w:tc>
          <w:tcPr>
            <w:tcW w:w="1300" w:type="dxa"/>
            <w:noWrap/>
            <w:vAlign w:val="bottom"/>
            <w:hideMark/>
          </w:tcPr>
          <w:p w14:paraId="273E149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13A970F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E85042" w:rsidRPr="00B879B9" w14:paraId="668DF714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6343BA84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8575775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4-1</w:t>
            </w:r>
          </w:p>
        </w:tc>
        <w:tc>
          <w:tcPr>
            <w:tcW w:w="1300" w:type="dxa"/>
            <w:noWrap/>
            <w:vAlign w:val="bottom"/>
            <w:hideMark/>
          </w:tcPr>
          <w:p w14:paraId="09C306DD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19EAFA38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30739A83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6F4CB811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6D3E636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6D-21</w:t>
            </w:r>
          </w:p>
        </w:tc>
        <w:tc>
          <w:tcPr>
            <w:tcW w:w="1300" w:type="dxa"/>
            <w:noWrap/>
            <w:vAlign w:val="bottom"/>
            <w:hideMark/>
          </w:tcPr>
          <w:p w14:paraId="0D7850BF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5BBE5945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402F2C0F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  <w:bottom w:val="single" w:sz="12" w:space="0" w:color="000000"/>
            </w:tcBorders>
            <w:noWrap/>
            <w:hideMark/>
          </w:tcPr>
          <w:p w14:paraId="5DFB636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bottom w:val="single" w:sz="12" w:space="0" w:color="000000"/>
            </w:tcBorders>
            <w:noWrap/>
            <w:hideMark/>
          </w:tcPr>
          <w:p w14:paraId="1020B7F7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1-4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523E40E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394C539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484F7592" w14:textId="77777777" w:rsidTr="00465070">
        <w:trPr>
          <w:trHeight w:val="158"/>
        </w:trPr>
        <w:tc>
          <w:tcPr>
            <w:tcW w:w="1711" w:type="dxa"/>
            <w:vMerge/>
            <w:tcBorders>
              <w:top w:val="single" w:sz="12" w:space="0" w:color="000000"/>
              <w:left w:val="single" w:sz="12" w:space="0" w:color="000000"/>
            </w:tcBorders>
            <w:noWrap/>
            <w:hideMark/>
          </w:tcPr>
          <w:p w14:paraId="6CBA0660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single" w:sz="12" w:space="0" w:color="000000"/>
            </w:tcBorders>
            <w:noWrap/>
            <w:hideMark/>
          </w:tcPr>
          <w:p w14:paraId="3793834B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2-11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312095CF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4A1FFD91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85042" w:rsidRPr="00B879B9" w14:paraId="08806421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2B5E5056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5C3CB51A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2-14</w:t>
            </w:r>
          </w:p>
        </w:tc>
        <w:tc>
          <w:tcPr>
            <w:tcW w:w="1300" w:type="dxa"/>
            <w:noWrap/>
            <w:vAlign w:val="bottom"/>
            <w:hideMark/>
          </w:tcPr>
          <w:p w14:paraId="1FFC99B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38A0B65A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E85042" w:rsidRPr="00B879B9" w14:paraId="207F3755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</w:tcBorders>
            <w:noWrap/>
            <w:hideMark/>
          </w:tcPr>
          <w:p w14:paraId="408DF9C4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1B39B63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2-23</w:t>
            </w:r>
          </w:p>
        </w:tc>
        <w:tc>
          <w:tcPr>
            <w:tcW w:w="1300" w:type="dxa"/>
            <w:noWrap/>
            <w:vAlign w:val="bottom"/>
            <w:hideMark/>
          </w:tcPr>
          <w:p w14:paraId="025CEDE0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bottom"/>
            <w:hideMark/>
          </w:tcPr>
          <w:p w14:paraId="421E53B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85042" w:rsidRPr="00B879B9" w14:paraId="523E43F7" w14:textId="77777777" w:rsidTr="00465070">
        <w:trPr>
          <w:trHeight w:val="158"/>
        </w:trPr>
        <w:tc>
          <w:tcPr>
            <w:tcW w:w="1711" w:type="dxa"/>
            <w:vMerge/>
            <w:tcBorders>
              <w:left w:val="single" w:sz="12" w:space="0" w:color="000000"/>
              <w:bottom w:val="single" w:sz="12" w:space="0" w:color="000000"/>
            </w:tcBorders>
            <w:noWrap/>
            <w:hideMark/>
          </w:tcPr>
          <w:p w14:paraId="4B7A6ECD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bottom w:val="single" w:sz="12" w:space="0" w:color="000000"/>
            </w:tcBorders>
            <w:noWrap/>
            <w:hideMark/>
          </w:tcPr>
          <w:p w14:paraId="32F98DC8" w14:textId="77777777" w:rsidR="00E85042" w:rsidRPr="00B879B9" w:rsidRDefault="00E85042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9B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LV2-8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2AC10D4C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4B27D5B4" w14:textId="77777777" w:rsidR="00E85042" w:rsidRPr="00E20175" w:rsidRDefault="00E85042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01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39C231F3" w14:textId="77777777" w:rsidR="00E85042" w:rsidRDefault="00E85042" w:rsidP="00E85042">
      <w:pPr>
        <w:rPr>
          <w:rFonts w:ascii="Times New Roman" w:hAnsi="Times New Roman" w:cs="Times New Roman"/>
        </w:rPr>
      </w:pPr>
    </w:p>
    <w:p w14:paraId="6A02FB3C" w14:textId="77777777" w:rsidR="00B57C34" w:rsidRDefault="00B57C34"/>
    <w:sectPr w:rsidR="00B57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42"/>
    <w:rsid w:val="00040B65"/>
    <w:rsid w:val="00091B89"/>
    <w:rsid w:val="000D3187"/>
    <w:rsid w:val="00206CF8"/>
    <w:rsid w:val="002402DC"/>
    <w:rsid w:val="002664F7"/>
    <w:rsid w:val="002856FB"/>
    <w:rsid w:val="0033623D"/>
    <w:rsid w:val="004B1EFA"/>
    <w:rsid w:val="005645AC"/>
    <w:rsid w:val="005B3AB0"/>
    <w:rsid w:val="006035D1"/>
    <w:rsid w:val="00692BEE"/>
    <w:rsid w:val="0070346B"/>
    <w:rsid w:val="00721BFE"/>
    <w:rsid w:val="007B28CA"/>
    <w:rsid w:val="00947D46"/>
    <w:rsid w:val="009978EB"/>
    <w:rsid w:val="00B57C34"/>
    <w:rsid w:val="00C237F6"/>
    <w:rsid w:val="00C92D7B"/>
    <w:rsid w:val="00D373C4"/>
    <w:rsid w:val="00D92F1E"/>
    <w:rsid w:val="00DE3C03"/>
    <w:rsid w:val="00E85042"/>
    <w:rsid w:val="00FC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29947"/>
  <w15:chartTrackingRefBased/>
  <w15:docId w15:val="{82D13383-A211-F042-B208-110C7FCA9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42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042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ner, Nicole</dc:creator>
  <cp:keywords/>
  <dc:description/>
  <cp:lastModifiedBy>Skinner, Nicole</cp:lastModifiedBy>
  <cp:revision>1</cp:revision>
  <dcterms:created xsi:type="dcterms:W3CDTF">2023-02-23T19:30:00Z</dcterms:created>
  <dcterms:modified xsi:type="dcterms:W3CDTF">2023-02-23T19:30:00Z</dcterms:modified>
</cp:coreProperties>
</file>